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eastAsia="等线" w:cs="Times New Roman"/>
          <w:b/>
          <w:bCs/>
          <w:color w:val="000000"/>
          <w:kern w:val="0"/>
          <w:sz w:val="22"/>
          <w:szCs w:val="36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36"/>
        </w:rPr>
        <w:t>T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36"/>
          <w:lang w:val="en-US" w:eastAsia="zh-CN"/>
        </w:rPr>
        <w:t>able</w:t>
      </w:r>
      <w:bookmarkStart w:id="1" w:name="_GoBack"/>
      <w:bookmarkEnd w:id="1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36"/>
        </w:rPr>
        <w:t xml:space="preserve"> 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36"/>
          <w:lang w:val="en-US" w:eastAsia="zh-CN"/>
        </w:rPr>
        <w:t>1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szCs w:val="36"/>
        </w:rPr>
        <w:t xml:space="preserve"> Genetic variation in 39 children</w:t>
      </w:r>
    </w:p>
    <w:tbl>
      <w:tblPr>
        <w:tblStyle w:val="4"/>
        <w:tblW w:w="9600" w:type="dxa"/>
        <w:tblInd w:w="-4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975"/>
        <w:gridCol w:w="1455"/>
        <w:gridCol w:w="930"/>
        <w:gridCol w:w="1005"/>
        <w:gridCol w:w="840"/>
        <w:gridCol w:w="780"/>
        <w:gridCol w:w="2010"/>
        <w:gridCol w:w="12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t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ID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3D3D3D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3D3D3D"/>
                <w:kern w:val="0"/>
                <w:sz w:val="15"/>
                <w:szCs w:val="15"/>
              </w:rPr>
              <w:t xml:space="preserve">nucleotide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3D3D3D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3D3D3D"/>
                <w:kern w:val="0"/>
                <w:sz w:val="15"/>
                <w:szCs w:val="15"/>
              </w:rPr>
              <w:t>Alteration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mino acid changes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osition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hr 16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utation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type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Original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CMG score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CMG pathogenic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aternal#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PP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c.649dupC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347_348de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Lys116ArgfsTer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4,7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#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ove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M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796C&gt;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66Trp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1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S1+PM2+PP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796C&gt;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66Trp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1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S1+PM2+PP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L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bookmarkStart w:id="0" w:name="RANGE!C10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c.707C&gt;A</w:t>
            </w:r>
            <w:bookmarkEnd w:id="0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.Pro236Gl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issen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ove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M2+PP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V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e nov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+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P1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aternal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S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aternal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P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el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GlufsTer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.649del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.Arg217GlufsTer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ater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VS1+PS1+P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M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el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GlufsTer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aternal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el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GlufsTer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859_879+41de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aternal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ove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M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3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#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aternal*#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900del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sp302ThrfsTer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ove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M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15"/>
                <w:szCs w:val="15"/>
              </w:rPr>
              <w:t>de nov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ter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maternal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r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+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P1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ater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+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P1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ater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+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P1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.649dup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.Arg217ProfsTer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9,825,0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ater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port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VS1+PS1+PM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+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P1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+PP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9,674,991-30,199,6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le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maternal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whole ge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le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15"/>
                <w:szCs w:val="15"/>
              </w:rPr>
              <w:t>de nov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29,675,049-30,199,89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le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aternal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9,802,081-30,200,2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le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e nov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9674991-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01994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le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e nov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9,458,122-30,366,0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le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9,674,991-30,199,601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letion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e novo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/</w:t>
            </w:r>
          </w:p>
        </w:tc>
      </w:tr>
    </w:tbl>
    <w:p>
      <w:pPr>
        <w:widowControl/>
        <w:rPr>
          <w:rFonts w:ascii="Times New Roman" w:hAnsi="Times New Roman" w:eastAsia="等线" w:cs="Times New Roman"/>
          <w:i/>
          <w:iCs/>
          <w:color w:val="000000"/>
          <w:kern w:val="0"/>
        </w:rPr>
      </w:pPr>
      <w:r>
        <w:rPr>
          <w:rFonts w:ascii="Times New Roman" w:hAnsi="Times New Roman" w:eastAsia="等线" w:cs="Times New Roman"/>
          <w:i/>
          <w:iCs/>
          <w:color w:val="000000"/>
          <w:kern w:val="0"/>
          <w:sz w:val="22"/>
          <w:szCs w:val="36"/>
        </w:rPr>
        <w:t>Abbreviation: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  <w:sz w:val="22"/>
          <w:szCs w:val="36"/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000000"/>
          <w:kern w:val="0"/>
        </w:rPr>
        <w:t>*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000000"/>
          <w:kern w:val="0"/>
        </w:rPr>
        <w:t>had seizures or convulsion during childhood, # show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</w:rPr>
        <w:t>ed</w:t>
      </w:r>
      <w:r>
        <w:rPr>
          <w:rFonts w:ascii="Times New Roman" w:hAnsi="Times New Roman" w:eastAsia="等线" w:cs="Times New Roman"/>
          <w:i/>
          <w:iCs/>
          <w:color w:val="000000"/>
          <w:kern w:val="0"/>
        </w:rPr>
        <w:t xml:space="preserve"> paroxysmal kinesigenic dyskinesia </w:t>
      </w:r>
    </w:p>
    <w:p>
      <w:pPr>
        <w:rPr>
          <w:rFonts w:ascii="Times New Roman" w:hAnsi="Times New Roman" w:cs="Times New Roman"/>
          <w:sz w:val="21"/>
          <w:szCs w:val="21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WFmNWVkZmMxN2M3ZGFhZjQ0ZDA3YmU4NTdmNTEyZGQifQ=="/>
  </w:docVars>
  <w:rsids>
    <w:rsidRoot w:val="001C034C"/>
    <w:rsid w:val="00012A21"/>
    <w:rsid w:val="00021E77"/>
    <w:rsid w:val="00035E0A"/>
    <w:rsid w:val="00041E9D"/>
    <w:rsid w:val="0007097A"/>
    <w:rsid w:val="000B275C"/>
    <w:rsid w:val="000C1181"/>
    <w:rsid w:val="0010691C"/>
    <w:rsid w:val="0012402E"/>
    <w:rsid w:val="001330FA"/>
    <w:rsid w:val="001451C8"/>
    <w:rsid w:val="001A0A8A"/>
    <w:rsid w:val="001C034C"/>
    <w:rsid w:val="001C459A"/>
    <w:rsid w:val="001D7623"/>
    <w:rsid w:val="001E2898"/>
    <w:rsid w:val="00202A6C"/>
    <w:rsid w:val="0021650E"/>
    <w:rsid w:val="0021656F"/>
    <w:rsid w:val="00217C90"/>
    <w:rsid w:val="00227C54"/>
    <w:rsid w:val="00230849"/>
    <w:rsid w:val="00246573"/>
    <w:rsid w:val="00255B8D"/>
    <w:rsid w:val="002826EE"/>
    <w:rsid w:val="00283AF2"/>
    <w:rsid w:val="00294EA9"/>
    <w:rsid w:val="00296C5D"/>
    <w:rsid w:val="002B0128"/>
    <w:rsid w:val="002B39C2"/>
    <w:rsid w:val="002C3A50"/>
    <w:rsid w:val="002C7E11"/>
    <w:rsid w:val="00305386"/>
    <w:rsid w:val="00306B6E"/>
    <w:rsid w:val="00321070"/>
    <w:rsid w:val="003466A6"/>
    <w:rsid w:val="00351AF3"/>
    <w:rsid w:val="0039005D"/>
    <w:rsid w:val="003E2202"/>
    <w:rsid w:val="003F64D5"/>
    <w:rsid w:val="004024D2"/>
    <w:rsid w:val="004044C0"/>
    <w:rsid w:val="0041060A"/>
    <w:rsid w:val="00414BC1"/>
    <w:rsid w:val="004423CC"/>
    <w:rsid w:val="0045201A"/>
    <w:rsid w:val="00482731"/>
    <w:rsid w:val="00484EDC"/>
    <w:rsid w:val="004929E9"/>
    <w:rsid w:val="0049731C"/>
    <w:rsid w:val="004B475A"/>
    <w:rsid w:val="004B4CC8"/>
    <w:rsid w:val="004B638E"/>
    <w:rsid w:val="004D5217"/>
    <w:rsid w:val="004F17DE"/>
    <w:rsid w:val="005022A4"/>
    <w:rsid w:val="00504240"/>
    <w:rsid w:val="00516070"/>
    <w:rsid w:val="0051713D"/>
    <w:rsid w:val="00556479"/>
    <w:rsid w:val="00565F31"/>
    <w:rsid w:val="005B2521"/>
    <w:rsid w:val="005B419D"/>
    <w:rsid w:val="005C74F6"/>
    <w:rsid w:val="00601139"/>
    <w:rsid w:val="00601233"/>
    <w:rsid w:val="00603096"/>
    <w:rsid w:val="00603FEC"/>
    <w:rsid w:val="00617A2B"/>
    <w:rsid w:val="006442F9"/>
    <w:rsid w:val="00652A22"/>
    <w:rsid w:val="00656132"/>
    <w:rsid w:val="00680819"/>
    <w:rsid w:val="006815A6"/>
    <w:rsid w:val="006851A9"/>
    <w:rsid w:val="0069184A"/>
    <w:rsid w:val="006F082A"/>
    <w:rsid w:val="007105AB"/>
    <w:rsid w:val="00717B0D"/>
    <w:rsid w:val="007662A8"/>
    <w:rsid w:val="00791128"/>
    <w:rsid w:val="007B3365"/>
    <w:rsid w:val="007C3754"/>
    <w:rsid w:val="007C3C15"/>
    <w:rsid w:val="007D152C"/>
    <w:rsid w:val="007D7A36"/>
    <w:rsid w:val="007F28A1"/>
    <w:rsid w:val="008014B0"/>
    <w:rsid w:val="00837EB9"/>
    <w:rsid w:val="00852FE4"/>
    <w:rsid w:val="00853454"/>
    <w:rsid w:val="00853E90"/>
    <w:rsid w:val="00880FDB"/>
    <w:rsid w:val="008827E3"/>
    <w:rsid w:val="00894C52"/>
    <w:rsid w:val="008B5107"/>
    <w:rsid w:val="008C4709"/>
    <w:rsid w:val="008F1B29"/>
    <w:rsid w:val="008F1C93"/>
    <w:rsid w:val="0093532B"/>
    <w:rsid w:val="00952AFF"/>
    <w:rsid w:val="009606C4"/>
    <w:rsid w:val="0097504F"/>
    <w:rsid w:val="00977A25"/>
    <w:rsid w:val="00977ED3"/>
    <w:rsid w:val="0098706E"/>
    <w:rsid w:val="009D1F77"/>
    <w:rsid w:val="009D5D86"/>
    <w:rsid w:val="009F6D77"/>
    <w:rsid w:val="00A01FE7"/>
    <w:rsid w:val="00A212B3"/>
    <w:rsid w:val="00A5688B"/>
    <w:rsid w:val="00A8335D"/>
    <w:rsid w:val="00A84A92"/>
    <w:rsid w:val="00AA476B"/>
    <w:rsid w:val="00AA63A1"/>
    <w:rsid w:val="00AF633C"/>
    <w:rsid w:val="00B375B2"/>
    <w:rsid w:val="00B4330D"/>
    <w:rsid w:val="00B506E2"/>
    <w:rsid w:val="00B579D1"/>
    <w:rsid w:val="00B74488"/>
    <w:rsid w:val="00BF34A1"/>
    <w:rsid w:val="00BF41A6"/>
    <w:rsid w:val="00C141E9"/>
    <w:rsid w:val="00C157B2"/>
    <w:rsid w:val="00C86F19"/>
    <w:rsid w:val="00CE283E"/>
    <w:rsid w:val="00CF4BBE"/>
    <w:rsid w:val="00D01147"/>
    <w:rsid w:val="00D06A0A"/>
    <w:rsid w:val="00D11489"/>
    <w:rsid w:val="00D32296"/>
    <w:rsid w:val="00D37EF0"/>
    <w:rsid w:val="00D411D5"/>
    <w:rsid w:val="00D46738"/>
    <w:rsid w:val="00D6677A"/>
    <w:rsid w:val="00D85396"/>
    <w:rsid w:val="00D96845"/>
    <w:rsid w:val="00E10A44"/>
    <w:rsid w:val="00E502D8"/>
    <w:rsid w:val="00E52028"/>
    <w:rsid w:val="00E608CC"/>
    <w:rsid w:val="00E7238B"/>
    <w:rsid w:val="00E761DC"/>
    <w:rsid w:val="00E9738B"/>
    <w:rsid w:val="00EA5C0D"/>
    <w:rsid w:val="00EE7D21"/>
    <w:rsid w:val="00EF7217"/>
    <w:rsid w:val="00F0484B"/>
    <w:rsid w:val="00F11396"/>
    <w:rsid w:val="00F2035F"/>
    <w:rsid w:val="00F42484"/>
    <w:rsid w:val="00F74A20"/>
    <w:rsid w:val="00FA062D"/>
    <w:rsid w:val="00FA4B3C"/>
    <w:rsid w:val="00FB31D6"/>
    <w:rsid w:val="00FC44AE"/>
    <w:rsid w:val="02067ADF"/>
    <w:rsid w:val="1C640001"/>
    <w:rsid w:val="1EDC5B76"/>
    <w:rsid w:val="210172BA"/>
    <w:rsid w:val="21636E74"/>
    <w:rsid w:val="21E03C71"/>
    <w:rsid w:val="2A366A44"/>
    <w:rsid w:val="2ADC6CC4"/>
    <w:rsid w:val="2BD80C27"/>
    <w:rsid w:val="32063556"/>
    <w:rsid w:val="402A15FC"/>
    <w:rsid w:val="43486504"/>
    <w:rsid w:val="443B72B1"/>
    <w:rsid w:val="44431859"/>
    <w:rsid w:val="4515785B"/>
    <w:rsid w:val="4B124B6D"/>
    <w:rsid w:val="4B41021A"/>
    <w:rsid w:val="4FF703CE"/>
    <w:rsid w:val="503C5C52"/>
    <w:rsid w:val="503E1D5B"/>
    <w:rsid w:val="51F12201"/>
    <w:rsid w:val="568D08CB"/>
    <w:rsid w:val="595F118C"/>
    <w:rsid w:val="69993646"/>
    <w:rsid w:val="717E5261"/>
    <w:rsid w:val="735541E2"/>
    <w:rsid w:val="76BC5A96"/>
    <w:rsid w:val="7E7B6B44"/>
    <w:rsid w:val="7FE00FA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2</Pages>
  <Words>400</Words>
  <Characters>3116</Characters>
  <Lines>26</Lines>
  <Paragraphs>7</Paragraphs>
  <TotalTime>34</TotalTime>
  <ScaleCrop>false</ScaleCrop>
  <LinksUpToDate>false</LinksUpToDate>
  <CharactersWithSpaces>315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06:03:00Z</dcterms:created>
  <dc:creator>石真</dc:creator>
  <cp:lastModifiedBy>田杨</cp:lastModifiedBy>
  <dcterms:modified xsi:type="dcterms:W3CDTF">2023-03-23T04:55:41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81B2B19B0B94CB381932A3A163A7642</vt:lpwstr>
  </property>
</Properties>
</file>